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64B50" w14:textId="77777777" w:rsidR="005937E9" w:rsidRPr="008D1F51" w:rsidRDefault="005937E9" w:rsidP="005937E9">
      <w:pPr>
        <w:snapToGrid w:val="0"/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8D1F51">
        <w:rPr>
          <w:rFonts w:ascii="Times New Roman" w:eastAsia="Times New Roman" w:hAnsi="Times New Roman" w:cs="Times New Roman"/>
          <w:b/>
          <w:sz w:val="24"/>
          <w:szCs w:val="24"/>
        </w:rPr>
        <w:t>Supplementary Figure 1.</w:t>
      </w:r>
      <w:r w:rsidRPr="008D1F51">
        <w:rPr>
          <w:rFonts w:ascii="Times New Roman" w:eastAsia="Times New Roman" w:hAnsi="Times New Roman" w:cs="Times New Roman"/>
          <w:bCs/>
          <w:sz w:val="24"/>
          <w:szCs w:val="24"/>
        </w:rPr>
        <w:t xml:space="preserve"> Correlation between peripheral blood eosinophil percentage and peripheral blood eosinophil number (eosinophil number [cell/mL] = 54.5 * eosinophil proportion [%] + 2.785).</w:t>
      </w:r>
    </w:p>
    <w:p w14:paraId="2CCA2A43" w14:textId="77777777" w:rsidR="002237E8" w:rsidRDefault="002237E8"/>
    <w:sectPr w:rsidR="00223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7E9"/>
    <w:rsid w:val="002237E8"/>
    <w:rsid w:val="00462F84"/>
    <w:rsid w:val="004C1298"/>
    <w:rsid w:val="005937E9"/>
    <w:rsid w:val="006F38BB"/>
    <w:rsid w:val="00BA3209"/>
    <w:rsid w:val="00D74B55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A30E4"/>
  <w15:chartTrackingRefBased/>
  <w15:docId w15:val="{437B6F05-F597-4D2D-A0E4-88CCB282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7E9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7E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7E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7E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7E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7E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7E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7E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7E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7E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7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7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7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7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7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7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7E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7E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7E9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7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7E9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7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7E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7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7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5-07-28T23:27:00Z</dcterms:created>
  <dcterms:modified xsi:type="dcterms:W3CDTF">2025-07-28T23:45:00Z</dcterms:modified>
</cp:coreProperties>
</file>